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DBCE" w14:textId="23DF86D5" w:rsidR="009C6143" w:rsidRPr="00646C89" w:rsidRDefault="009C6143" w:rsidP="009C6143">
      <w:pPr>
        <w:rPr>
          <w:sz w:val="24"/>
          <w:szCs w:val="24"/>
        </w:rPr>
      </w:pPr>
      <w:r w:rsidRPr="00646C89">
        <w:rPr>
          <w:b/>
          <w:bCs/>
          <w:sz w:val="24"/>
          <w:szCs w:val="24"/>
        </w:rPr>
        <w:t>Multimedia Appendix 1.</w:t>
      </w:r>
      <w:r w:rsidRPr="00646C89">
        <w:rPr>
          <w:sz w:val="24"/>
          <w:szCs w:val="24"/>
        </w:rPr>
        <w:t xml:space="preserve"> Distinct Maturity Models.</w:t>
      </w:r>
    </w:p>
    <w:tbl>
      <w:tblPr>
        <w:tblW w:w="50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698"/>
        <w:gridCol w:w="2129"/>
        <w:gridCol w:w="3118"/>
        <w:gridCol w:w="425"/>
        <w:gridCol w:w="427"/>
        <w:gridCol w:w="423"/>
        <w:gridCol w:w="463"/>
        <w:gridCol w:w="1510"/>
        <w:gridCol w:w="857"/>
        <w:gridCol w:w="24"/>
      </w:tblGrid>
      <w:tr w:rsidR="009C6143" w:rsidRPr="00FC6FEB" w14:paraId="2543D477" w14:textId="77777777" w:rsidTr="009C6143">
        <w:trPr>
          <w:gridAfter w:val="1"/>
          <w:wAfter w:w="12" w:type="pct"/>
          <w:cantSplit/>
          <w:trHeight w:val="2150"/>
          <w:tblHeader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4D2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53407272"/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Maturity Model (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AB0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E3D6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Dimensions / Capabilitie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4264B72" w14:textId="77777777" w:rsidR="00450EEC" w:rsidRPr="00FC6FEB" w:rsidRDefault="00450EEC" w:rsidP="00233B90">
            <w:pPr>
              <w:ind w:left="113" w:right="113"/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No. of Stages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C2922A4" w14:textId="77777777" w:rsidR="00450EEC" w:rsidRPr="00FC6FEB" w:rsidRDefault="00450EEC" w:rsidP="00233B90">
            <w:pPr>
              <w:ind w:left="113" w:right="113"/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Proposed new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122B954" w14:textId="77777777" w:rsidR="00450EEC" w:rsidRPr="00FC6FEB" w:rsidRDefault="00450EEC" w:rsidP="00233B90">
            <w:pPr>
              <w:ind w:left="113" w:right="113"/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Proposed Extension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C2CBDDB" w14:textId="77777777" w:rsidR="00450EEC" w:rsidRPr="00FC6FEB" w:rsidRDefault="00450EEC" w:rsidP="00233B90">
            <w:pPr>
              <w:ind w:left="113" w:right="113"/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Validated / Applied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C5B9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Country Applied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2925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9C6143" w:rsidRPr="00FC6FEB" w14:paraId="257453EB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A50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Picture Archiving and Communication Systems (PACS) maturity model (P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036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Examines radiology systems and electronic records in hospitals based on the extent of integration of three trends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167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3 trends (Radiology &amp; hospital-wide process improvement; Integration optimization &amp; innovation; Enterprise PACS &amp; electronic records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350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836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8D77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FC48D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498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FCD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59]</w:t>
            </w:r>
          </w:p>
        </w:tc>
      </w:tr>
      <w:tr w:rsidR="009C6143" w:rsidRPr="00FC6FEB" w14:paraId="2A2F6549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1E5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xtended PMM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8DE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Extends PMM to include strategic perspectives of the </w:t>
            </w:r>
            <w:proofErr w:type="gram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hospitals</w:t>
            </w:r>
            <w:proofErr w:type="gram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growth paths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D91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4 strategic perspectives (Strategy execution; Technology potential; Competitive potential; Service level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4E9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185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CC8D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278B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F61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E585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  <w:lang w:val="de-DE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42]</w:t>
            </w:r>
          </w:p>
        </w:tc>
      </w:tr>
      <w:tr w:rsidR="009C6143" w:rsidRPr="00FC6FEB" w14:paraId="296D3AF9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620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M for Enterprise Interoperability model (MMEI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B5C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Investigates the maturity of enterprise interoperability as the essential basis for an adaptive org. 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851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3 aspects (Conceptual interoperability (semantic); Technical interoperability; Organizational interoperability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9FF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8E09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AC90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DA1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7878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Luxem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-bourg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ABE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4]</w:t>
            </w:r>
          </w:p>
        </w:tc>
      </w:tr>
      <w:tr w:rsidR="009C6143" w:rsidRPr="00FC6FEB" w14:paraId="24EA0BA2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C209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Healthcare Info and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Systems Society (HIMSS) Health Usability MM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A7CA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sesses the value provided through the usability of IS across health org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311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dimensions (Focus on: users;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; Process &amp; infrastructure; Resources; Education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4EC5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BB86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DF0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A50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9C4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C86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3]</w:t>
            </w:r>
          </w:p>
        </w:tc>
      </w:tr>
      <w:tr w:rsidR="009C6143" w:rsidRPr="00FC6FEB" w14:paraId="71A7D5AD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152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People Capability MM (PC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04D3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valuates the maturity of the capability of people in an org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C94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4 process areas (Developing individual capability; Building workgroups &amp; culture; Motivating &amp; managing performance; Shaping the workforce).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F57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C62D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6E37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DA7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FB8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19B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51]</w:t>
            </w:r>
          </w:p>
        </w:tc>
      </w:tr>
      <w:tr w:rsidR="009C6143" w:rsidRPr="00FC6FEB" w14:paraId="1BF48135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374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lectronic and Comp Clinical Prediction Rules MM (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CPR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41C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Evaluates how mature an org is in developing a learning health system through evidence-based medicine in the form of clinical prediction rules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8F3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4 interoperability layers (Syntax; Semantics; Transport; Services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161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D26A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06B9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B55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4F3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745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41]</w:t>
            </w:r>
          </w:p>
        </w:tc>
      </w:tr>
      <w:tr w:rsidR="009C6143" w:rsidRPr="00FC6FEB" w14:paraId="356B89A7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D7FE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QMS &amp; ISO 10014 Standard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1B7B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Assesses the digital maturity of hospitals with respect to quality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systems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8A5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8 dimensions of QMS are combined with the Plan-Do-Check-Act cycle 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576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448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1D5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9FC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509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C97E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1]</w:t>
            </w:r>
          </w:p>
        </w:tc>
      </w:tr>
      <w:tr w:rsidR="009C6143" w:rsidRPr="00FC6FEB" w14:paraId="0B8A0B7A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894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lastRenderedPageBreak/>
              <w:t>High Reliability Health Care MM (HRHCM model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8EA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Considers embedding three domains to ensure safety is continuously and sustainably improved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893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3 domains divided into 14 areas of performance (Leadership; Safety culture; Robust process improvement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CA9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FB9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C6ED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4AF1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0ADD79F8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6D9CE18D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E2D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SA</w:t>
            </w:r>
          </w:p>
          <w:p w14:paraId="495C65C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D0B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6-28]</w:t>
            </w:r>
          </w:p>
        </w:tc>
      </w:tr>
      <w:tr w:rsidR="009C6143" w:rsidRPr="00FC6FEB" w14:paraId="4B535C49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03F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Hospital Business-IT alignment (H-BIT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EE60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sesses strategic alignment of the IT and business architectures in hospitals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89B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4 building blocks (Link strategy to value activities; Identify stakeholder-specific strategy; EA capability modelling; EA capability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) via 5 levels of adoption 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BA5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C642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D67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D90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1CC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220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0]</w:t>
            </w:r>
          </w:p>
        </w:tc>
      </w:tr>
      <w:tr w:rsidR="009C6143" w:rsidRPr="00FC6FEB" w14:paraId="4FA9154D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374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Hospital Supply Resource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(HSR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B78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Assesses how effective and reliable the procedures of a hospital’s supply resource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system are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1DC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Combination of 3 domain specific dimensions (Strategy; Tactics; Operations) with 3 maturity dimensions (Objects, Processes; People) 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EDD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CC3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FB0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191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220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59D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0]</w:t>
            </w:r>
          </w:p>
        </w:tc>
      </w:tr>
      <w:tr w:rsidR="009C6143" w:rsidRPr="00FC6FEB" w14:paraId="53DB4763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16A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Hospital Coop MM (HC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927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sesses how well structures and processes within a hospital and between hospitals enable cooperation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562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3 dimensions (Strategic layer; Organizational layer; Info layer) with 12 reference points or items each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63E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265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5D4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255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E862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DEF2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0]</w:t>
            </w:r>
          </w:p>
        </w:tc>
      </w:tr>
      <w:tr w:rsidR="009C6143" w:rsidRPr="00FC6FEB" w14:paraId="6047ED9F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739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Patient-centric </w:t>
            </w:r>
            <w:proofErr w:type="gram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frame-work</w:t>
            </w:r>
            <w:proofErr w:type="gramEnd"/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60EE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The patient-centric framework focuses on patients through assessing the digital maturity of an entire care network across four themes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591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4 themes (Resource availability &amp; Ability/Capacity to use; Usage; Interoperability; Impact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27E2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AF7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DD6B3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5789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F9B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A36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5]</w:t>
            </w:r>
          </w:p>
        </w:tc>
      </w:tr>
      <w:tr w:rsidR="009C6143" w:rsidRPr="00FC6FEB" w14:paraId="194225F4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D2B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Healthcare Game MM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87EA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Assesses the extent hospital use gamification to enhance staff training and patient experience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301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4 perspectives (Value; Process; Coverage; Type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2D8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9226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F8A2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E066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932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The </w:t>
            </w:r>
            <w:proofErr w:type="gram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Nether-lands</w:t>
            </w:r>
            <w:proofErr w:type="gramEnd"/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20C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2]</w:t>
            </w:r>
          </w:p>
        </w:tc>
      </w:tr>
      <w:tr w:rsidR="009C6143" w:rsidRPr="00FC6FEB" w14:paraId="483CC966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AE1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lastRenderedPageBreak/>
              <w:t xml:space="preserve">NHS' Digital Maturity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. (DMA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DDB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Self-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. tool focusing on the ability of the org to integrate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IS internally and across the broader healthcare network for improved patient-centric services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05B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3 themes (Readiness; Capability; Infrastructure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C22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298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1892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A89A7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CC2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7B3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]</w:t>
            </w:r>
          </w:p>
        </w:tc>
      </w:tr>
      <w:tr w:rsidR="009C6143" w:rsidRPr="00FC6FEB" w14:paraId="70DFBBF0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19A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HIMSS Electronic Medical Record Adoption Model (EMRA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267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Determines the maturity of electronic medical record adoption across the org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F597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3 areas of factors (Environmental; Organizational; ICT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648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92B8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67DD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4023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32FA30B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  <w:p w14:paraId="432AD60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  <w:p w14:paraId="5D62DC88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3A8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The </w:t>
            </w:r>
            <w:proofErr w:type="gram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Nether-lands</w:t>
            </w:r>
            <w:proofErr w:type="gramEnd"/>
          </w:p>
          <w:p w14:paraId="5AD82C5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2E3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  <w:lang w:val="de-DE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1, 35, 43]</w:t>
            </w:r>
          </w:p>
        </w:tc>
      </w:tr>
      <w:tr w:rsidR="009C6143" w:rsidRPr="00FC6FEB" w14:paraId="14972A8E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E7F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SCIROCCOB3-MM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4B94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Assesses 12 dimensions essential in the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of mature integrated care delivery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F51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12 dimensions with 30 indicators (Capacity building; Readiness to change; Structure &amp; governance; Info &amp; eHealth services; Finance &amp; funding; Standardization &amp; simplification; Removal of inhibitors; Population approach; Citizen empowerment; Evaluation methods; Breadth of ambition; Innovation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6FD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4D16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2C9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8B5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FEF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12 European countries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2CD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4]</w:t>
            </w:r>
          </w:p>
          <w:p w14:paraId="0D15B39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</w:tc>
      </w:tr>
      <w:tr w:rsidR="009C6143" w:rsidRPr="00FC6FEB" w14:paraId="484E18B4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51B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British Virgin Islands’ NHS IS for Health MM (IS4H-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4BCC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Measures four strategic areas relevant to public health policy and knowledg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, based on the strategy of “informed decision-making for better health outcomes” </w:t>
            </w:r>
            <w:r w:rsidRPr="00FC6FEB">
              <w:rPr>
                <w:rFonts w:ascii="Cambria" w:eastAsia="MS Mincho" w:hAnsi="Cambria" w:cs="Times New Roman"/>
                <w:noProof/>
                <w:color w:val="000000"/>
                <w:sz w:val="20"/>
                <w:szCs w:val="20"/>
              </w:rPr>
              <w:t>[23]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784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4 strategic areas (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&amp; governance; Knowledg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&amp; sharing; Innovation &amp; performance; Data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&amp; IT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64E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CA9B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5EFE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297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B8E7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Virgin Islands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66BB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3]</w:t>
            </w:r>
          </w:p>
        </w:tc>
      </w:tr>
      <w:tr w:rsidR="009C6143" w:rsidRPr="00FC6FEB" w14:paraId="07F5BD88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7C1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lastRenderedPageBreak/>
              <w:t>Health IS MM (HIS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823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HISMM presents the 6 influencing factors in a grid format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. framework. It identifies the characteristics per factor for each of the 6 stages and aims to cater for the complexity of healthcare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7DF4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6 influencing factors comprising critical variables (Data analysis; Strategy; People; Electronic medical record; IS &amp; IT infrastructure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DC2C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C67B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27E9234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35FAC597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FC2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781B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865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8BF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6, 21]</w:t>
            </w:r>
          </w:p>
        </w:tc>
      </w:tr>
      <w:tr w:rsidR="009C6143" w:rsidRPr="00FC6FEB" w14:paraId="360910F5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B76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nfra-structure MM (I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23E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Evaluates how value can be produced for the org through info access and process optimization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EAB8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5 technology domains (Reliability; Availability; Usability; Relevance; Completeness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8F9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E89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FD05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F79D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07F7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B5BA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7]</w:t>
            </w:r>
          </w:p>
        </w:tc>
      </w:tr>
      <w:tr w:rsidR="009C6143" w:rsidRPr="00FC6FEB" w14:paraId="77B4E02F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4C5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nteroper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-ability MM (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IntMM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8739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easures the level of interaction between public services from a digital service perspective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6B86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3 domains (Service delivery; Service consumption; Servic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084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C3F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A09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530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C93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7009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9]</w:t>
            </w:r>
          </w:p>
        </w:tc>
      </w:tr>
      <w:tr w:rsidR="009C6143" w:rsidRPr="00FC6FEB" w14:paraId="6FB4F881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95FE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Clinical Decision Support MM (CDS MM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6833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sesses an orgs CDS capabilities through 3 pillars to assist orgs to achieve improved outcomes through effective CDS use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332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3 “pillars” (Content creation; Analytics &amp; reporting; Governance &amp;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) with 3 capabilities (Learning health system; Interorganizational benchmarking &amp; sharing; Proactive opportunity discovery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76E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4ED1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9744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D08C2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DA7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AE7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40]</w:t>
            </w:r>
          </w:p>
        </w:tc>
      </w:tr>
      <w:tr w:rsidR="009C6143" w:rsidRPr="00FC6FEB" w14:paraId="0FC19949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59D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HSs Clinical Digital Maturity Index (CDMI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8383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Self-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. tool of an extensive 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. framework to assess the overall digital maturity of a hospital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2E1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3 themes (Readiness; Capability; Infrastructure) with 13 section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F49B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Scale: 0-1400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9B26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ED88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61D06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  <w:p w14:paraId="14D445E0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5BE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K</w:t>
            </w:r>
          </w:p>
          <w:p w14:paraId="6698336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8682E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2, 22]</w:t>
            </w:r>
          </w:p>
        </w:tc>
      </w:tr>
      <w:tr w:rsidR="009C6143" w:rsidRPr="00FC6FEB" w14:paraId="31408F7E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240A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Patient Real Time Feedback (RTF) maturity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6931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valuates the maturity of real time feedback from patients, which is closely linked to the digital maturity of the org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C0E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4 domains (Capacity/Resource; Usage; Interoperability; Impact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4854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Score: 0-4 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3FAC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6547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2CA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11E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02EA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38]</w:t>
            </w:r>
          </w:p>
        </w:tc>
      </w:tr>
      <w:tr w:rsidR="009C6143" w:rsidRPr="00FC6FEB" w14:paraId="08AB34A0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AF5D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lastRenderedPageBreak/>
              <w:t xml:space="preserve">NHSs Digital excellenc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FB20D" w14:textId="3DA56B1F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Combines NHS’s DMI with HIMSS EMRAM to evaluate the technology and organizational capabilities to examine how hospitals are connected to the broader health network.</w:t>
            </w:r>
          </w:p>
          <w:p w14:paraId="56FE6EB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9718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6 capabilities (Technological within hospitals; Technological - communication with other parts of the health &amp; social care system; Technological - communication with patients &amp; carers; Org. culture; Workforce; Strategy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856C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271F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B483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074B" w14:textId="77777777" w:rsidR="00450EEC" w:rsidRPr="00FC6FEB" w:rsidRDefault="00450EEC" w:rsidP="00233B90">
            <w:pPr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8BD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3E12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1]</w:t>
            </w:r>
          </w:p>
        </w:tc>
      </w:tr>
      <w:tr w:rsidR="009C6143" w:rsidRPr="00FC6FEB" w14:paraId="0F22A2CD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89CF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HSs Digital Maturity Indicator (DMI)</w:t>
            </w:r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9A011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Self-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. Tool that is a refinement of the DMA and CDMI MM. 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8C29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3 themes (Readiness; Capabilities; Infrastructure) with 14 section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CE84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6A50C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AA62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3018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CEED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3B81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11]</w:t>
            </w:r>
          </w:p>
        </w:tc>
      </w:tr>
      <w:tr w:rsidR="009C6143" w:rsidRPr="00FC6FEB" w14:paraId="750A5D64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4B45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Health IT Safety Measure-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en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(HITS) </w:t>
            </w:r>
            <w:proofErr w:type="gram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Frame-work</w:t>
            </w:r>
            <w:proofErr w:type="gramEnd"/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063C4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Based on the SAFER (Safety Assurance Factors for EHR Resilience) guide to measure, monitor, and improve the safety of health IT use in hospitals.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03DE7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3 domains with 6 principles (Safe Health IT (Data availability; Data integrity; Data confidentiality); Using Health IT (Complete/correct health IT use; Health IT system usability); Monitoring Safety (Surveillance &amp; optimization)) 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AFBF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EA5B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9932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01FB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ECD3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4310C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2]</w:t>
            </w:r>
          </w:p>
        </w:tc>
      </w:tr>
      <w:tr w:rsidR="009C6143" w:rsidRPr="00FC6FEB" w14:paraId="2D8CACC4" w14:textId="77777777" w:rsidTr="009C6143">
        <w:trPr>
          <w:gridAfter w:val="1"/>
          <w:wAfter w:w="12" w:type="pct"/>
          <w:cantSplit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C2D6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Person-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Centered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Digital Healthcare (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PCDHc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) </w:t>
            </w:r>
            <w:proofErr w:type="gram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Frame-work</w:t>
            </w:r>
            <w:proofErr w:type="gramEnd"/>
          </w:p>
        </w:tc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48D0" w14:textId="77777777" w:rsidR="00450EEC" w:rsidRPr="00FC6FEB" w:rsidRDefault="00450EEC" w:rsidP="00233B90">
            <w:pPr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Evaluates digital capabilities required by healthcare professionals to deliver person-</w:t>
            </w:r>
            <w:proofErr w:type="spellStart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centered</w:t>
            </w:r>
            <w:proofErr w:type="spellEnd"/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 xml:space="preserve"> digital healthcare</w:t>
            </w:r>
          </w:p>
        </w:tc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E0876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4 themes with 13 categories (Chang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 (Professionalism; Education; Professional standards; Non-technology skills); User application (Use development; Holistic care; Partnership); Data, info &amp; knowledge (Technology skills; Technology literacy; Managing technology); Innovation (Innovative practice; Innovative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behavior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; Applied innovation)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79DA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N/A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A51A6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22A6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0FDF" w14:textId="77777777" w:rsidR="00450EEC" w:rsidRPr="00FC6FEB" w:rsidRDefault="00450EEC" w:rsidP="00233B90">
            <w:pPr>
              <w:keepNext/>
              <w:jc w:val="center"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C87C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61B28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sz w:val="20"/>
                <w:szCs w:val="20"/>
              </w:rPr>
            </w:pPr>
            <w:r w:rsidRPr="00FC6FEB">
              <w:rPr>
                <w:rFonts w:ascii="Cambria" w:eastAsia="MS Mincho" w:hAnsi="Cambria" w:cs="Times New Roman"/>
                <w:noProof/>
                <w:sz w:val="20"/>
                <w:szCs w:val="20"/>
              </w:rPr>
              <w:t>[29]</w:t>
            </w:r>
          </w:p>
        </w:tc>
        <w:bookmarkEnd w:id="0"/>
      </w:tr>
      <w:tr w:rsidR="009C6143" w:rsidRPr="00FC6FEB" w14:paraId="2F83E198" w14:textId="77777777" w:rsidTr="009C6143">
        <w:trPr>
          <w:cantSplit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AFE0" w14:textId="77777777" w:rsidR="00450EEC" w:rsidRPr="00FC6FEB" w:rsidRDefault="00450EEC" w:rsidP="00233B90">
            <w:pPr>
              <w:keepNext/>
              <w:rPr>
                <w:rFonts w:ascii="Cambria" w:eastAsia="MS Mincho" w:hAnsi="Cambria" w:cs="Times New Roman"/>
                <w:sz w:val="20"/>
                <w:szCs w:val="20"/>
              </w:rPr>
            </w:pP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  <w:vertAlign w:val="superscript"/>
              </w:rPr>
              <w:t>a</w:t>
            </w:r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info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: information;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mgm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: management; comp: computable; coop: cooperation; </w:t>
            </w:r>
            <w:proofErr w:type="spellStart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>ast</w:t>
            </w:r>
            <w:proofErr w:type="spellEnd"/>
            <w:r w:rsidRPr="00FC6FEB">
              <w:rPr>
                <w:rFonts w:ascii="Cambria" w:eastAsia="MS Mincho" w:hAnsi="Cambria" w:cs="Times New Roman"/>
                <w:sz w:val="20"/>
                <w:szCs w:val="20"/>
              </w:rPr>
              <w:t xml:space="preserve">.: assessment; Ref: reference; org: organization; </w:t>
            </w:r>
          </w:p>
        </w:tc>
      </w:tr>
    </w:tbl>
    <w:p w14:paraId="7172470D" w14:textId="77777777" w:rsidR="00FC3349" w:rsidRDefault="00FC3349"/>
    <w:sectPr w:rsidR="00FC3349" w:rsidSect="009C6143">
      <w:pgSz w:w="11906" w:h="16838"/>
      <w:pgMar w:top="1440" w:right="260" w:bottom="1440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EEC"/>
    <w:rsid w:val="00450EEC"/>
    <w:rsid w:val="00646C89"/>
    <w:rsid w:val="009C6143"/>
    <w:rsid w:val="00AC1A4A"/>
    <w:rsid w:val="00C112A4"/>
    <w:rsid w:val="00FC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E810"/>
  <w15:chartTrackingRefBased/>
  <w15:docId w15:val="{FECDA33F-5C23-41AD-A9AC-B9CB08DD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0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44375E58E94B4797547602088A153E" ma:contentTypeVersion="13" ma:contentTypeDescription="Create a new document." ma:contentTypeScope="" ma:versionID="da009da38009f7e04457499b189508fe">
  <xsd:schema xmlns:xsd="http://www.w3.org/2001/XMLSchema" xmlns:xs="http://www.w3.org/2001/XMLSchema" xmlns:p="http://schemas.microsoft.com/office/2006/metadata/properties" xmlns:ns3="a21de7b9-cad9-43f2-8459-9b1b4f9894e2" xmlns:ns4="d0ad2d52-4869-465d-a93a-001fa21a593d" targetNamespace="http://schemas.microsoft.com/office/2006/metadata/properties" ma:root="true" ma:fieldsID="d951fd0a72227353e986bb3d0d8ade02" ns3:_="" ns4:_="">
    <xsd:import namespace="a21de7b9-cad9-43f2-8459-9b1b4f9894e2"/>
    <xsd:import namespace="d0ad2d52-4869-465d-a93a-001fa21a59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1de7b9-cad9-43f2-8459-9b1b4f989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ad2d52-4869-465d-a93a-001fa21a59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0275C-4655-4943-9751-DACD43B39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1de7b9-cad9-43f2-8459-9b1b4f9894e2"/>
    <ds:schemaRef ds:uri="d0ad2d52-4869-465d-a93a-001fa21a59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75E1F6-4FE5-4BE3-AB28-996E9B77EE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C954D4-5931-493F-8915-004853D746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25</Words>
  <Characters>698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Stephanie</cp:lastModifiedBy>
  <cp:revision>5</cp:revision>
  <dcterms:created xsi:type="dcterms:W3CDTF">2021-12-02T07:03:00Z</dcterms:created>
  <dcterms:modified xsi:type="dcterms:W3CDTF">2022-03-29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44375E58E94B4797547602088A153E</vt:lpwstr>
  </property>
</Properties>
</file>